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02F43" w14:textId="45F87228" w:rsidR="00712F5B" w:rsidRDefault="00712F5B" w:rsidP="004276D4">
      <w:pPr>
        <w:autoSpaceDE w:val="0"/>
        <w:autoSpaceDN w:val="0"/>
        <w:adjustRightInd w:val="0"/>
        <w:spacing w:line="480" w:lineRule="auto"/>
        <w:ind w:hanging="142"/>
        <w:rPr>
          <w:rFonts w:ascii="Times New Roman" w:hAnsi="Times New Roman" w:cs="Times New Roman"/>
          <w:color w:val="000000"/>
          <w:lang w:val="en-GB"/>
        </w:rPr>
      </w:pPr>
      <w:bookmarkStart w:id="0" w:name="_GoBack"/>
      <w:bookmarkEnd w:id="0"/>
      <w:r w:rsidRPr="00A36190">
        <w:rPr>
          <w:rFonts w:ascii="Times New Roman" w:hAnsi="Times New Roman" w:cs="Times New Roman"/>
          <w:b/>
          <w:color w:val="000000"/>
          <w:lang w:val="en-GB"/>
        </w:rPr>
        <w:t>Table S3</w:t>
      </w:r>
      <w:r>
        <w:rPr>
          <w:rFonts w:ascii="Times New Roman" w:hAnsi="Times New Roman" w:cs="Times New Roman"/>
          <w:b/>
          <w:color w:val="000000"/>
          <w:lang w:val="en-GB"/>
        </w:rPr>
        <w:t>.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A36190">
        <w:rPr>
          <w:rFonts w:ascii="Times New Roman" w:hAnsi="Times New Roman" w:cs="Times New Roman"/>
          <w:i/>
          <w:color w:val="000000"/>
          <w:lang w:val="en-GB"/>
        </w:rPr>
        <w:t xml:space="preserve">In </w:t>
      </w:r>
      <w:proofErr w:type="spellStart"/>
      <w:r w:rsidRPr="00A36190">
        <w:rPr>
          <w:rFonts w:ascii="Times New Roman" w:hAnsi="Times New Roman" w:cs="Times New Roman"/>
          <w:i/>
          <w:color w:val="000000"/>
          <w:lang w:val="en-GB"/>
        </w:rPr>
        <w:t>silico</w:t>
      </w:r>
      <w:proofErr w:type="spellEnd"/>
      <w:r w:rsidRPr="00A36190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predicted ADMET properties </w:t>
      </w:r>
      <w:r w:rsidR="00980F73">
        <w:rPr>
          <w:rFonts w:ascii="Times New Roman" w:hAnsi="Times New Roman" w:cs="Times New Roman"/>
          <w:color w:val="000000"/>
          <w:lang w:val="en-GB"/>
        </w:rPr>
        <w:t>f</w:t>
      </w:r>
      <w:r>
        <w:rPr>
          <w:rFonts w:ascii="Times New Roman" w:hAnsi="Times New Roman" w:cs="Times New Roman"/>
          <w:color w:val="000000"/>
          <w:lang w:val="en-GB"/>
        </w:rPr>
        <w:t xml:space="preserve">or the most active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betulin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derivatives.</w:t>
      </w:r>
    </w:p>
    <w:tbl>
      <w:tblPr>
        <w:tblStyle w:val="TableGrid"/>
        <w:tblW w:w="10065" w:type="dxa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70"/>
        <w:gridCol w:w="1193"/>
        <w:gridCol w:w="1330"/>
        <w:gridCol w:w="1463"/>
        <w:gridCol w:w="1724"/>
        <w:gridCol w:w="1851"/>
      </w:tblGrid>
      <w:tr w:rsidR="007E7E6B" w:rsidRPr="00712F5B" w14:paraId="09210886" w14:textId="77777777" w:rsidTr="004276D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E8BA1D" w14:textId="59B988BD" w:rsidR="007E7E6B" w:rsidRPr="009F2AF7" w:rsidRDefault="00712F5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oun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638AE80" w14:textId="66C3303D" w:rsidR="007E7E6B" w:rsidRPr="009F2AF7" w:rsidRDefault="007E7E6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uman Intestinal </w:t>
            </w:r>
            <w:proofErr w:type="spellStart"/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sorption</w:t>
            </w:r>
            <w:r w:rsidR="00B92046"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78B0E4F" w14:textId="5D6E3116" w:rsidR="007E7E6B" w:rsidRPr="009F2AF7" w:rsidRDefault="007E7E6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queous </w:t>
            </w:r>
            <w:proofErr w:type="spellStart"/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ubility</w:t>
            </w:r>
            <w:r w:rsidR="00B92046"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CB0D42D" w14:textId="2D0BF17B" w:rsidR="007E7E6B" w:rsidRPr="009F2AF7" w:rsidRDefault="007E7E6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lood Brain </w:t>
            </w:r>
            <w:proofErr w:type="spellStart"/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rrier</w:t>
            </w:r>
            <w:r w:rsidR="00B92046"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6C89644" w14:textId="55E71F9D" w:rsidR="007E7E6B" w:rsidRPr="009F2AF7" w:rsidRDefault="007E7E6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ochrome P450 2D6 (CYP2D6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38399954" w14:textId="1EB4BDBA" w:rsidR="007E7E6B" w:rsidRPr="009F2AF7" w:rsidRDefault="007E7E6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patotoxicity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14BBF134" w14:textId="16DF4D6F" w:rsidR="007E7E6B" w:rsidRPr="009F2AF7" w:rsidRDefault="007E7E6B" w:rsidP="009F2AF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sma Protein Binding</w:t>
            </w:r>
            <w:r w:rsidR="00FD5C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PPB)</w:t>
            </w:r>
          </w:p>
        </w:tc>
      </w:tr>
      <w:tr w:rsidR="007E7E6B" w:rsidRPr="00712F5B" w14:paraId="4550FE2B" w14:textId="77777777" w:rsidTr="0085522A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5350ABBC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8D927D5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DD9FCBC" w14:textId="59A9B7F1" w:rsidR="007E7E6B" w:rsidRPr="00712F5B" w:rsidRDefault="00712F5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777EC9"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EC1706B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E029495" w14:textId="5B1E9B50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740AFE8E" w14:textId="1CE1CB48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4D4731D" w14:textId="44126825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41FCECBB" w14:textId="77777777" w:rsidTr="0085522A">
        <w:trPr>
          <w:jc w:val="center"/>
        </w:trPr>
        <w:tc>
          <w:tcPr>
            <w:tcW w:w="1134" w:type="dxa"/>
          </w:tcPr>
          <w:p w14:paraId="4F33A145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370" w:type="dxa"/>
          </w:tcPr>
          <w:p w14:paraId="0ABEB241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193" w:type="dxa"/>
          </w:tcPr>
          <w:p w14:paraId="50C92774" w14:textId="7E7B9F21" w:rsidR="007E7E6B" w:rsidRPr="00712F5B" w:rsidRDefault="00777EC9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low, but possible</w:t>
            </w:r>
          </w:p>
        </w:tc>
        <w:tc>
          <w:tcPr>
            <w:tcW w:w="1330" w:type="dxa"/>
          </w:tcPr>
          <w:p w14:paraId="4FFB5DB0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</w:tcPr>
          <w:p w14:paraId="79460CE3" w14:textId="4A0977C0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0F696C82" w14:textId="11322D22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5A747D6F" w14:textId="35D36EA0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2DB2FD6C" w14:textId="77777777" w:rsidTr="0085522A">
        <w:trPr>
          <w:jc w:val="center"/>
        </w:trPr>
        <w:tc>
          <w:tcPr>
            <w:tcW w:w="1134" w:type="dxa"/>
          </w:tcPr>
          <w:p w14:paraId="1F12A0DF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70" w:type="dxa"/>
          </w:tcPr>
          <w:p w14:paraId="28B243CF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193" w:type="dxa"/>
          </w:tcPr>
          <w:p w14:paraId="59E029E6" w14:textId="7D722669" w:rsidR="007E7E6B" w:rsidRPr="00712F5B" w:rsidRDefault="00712F5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777EC9"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330" w:type="dxa"/>
          </w:tcPr>
          <w:p w14:paraId="07B44442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</w:tcPr>
          <w:p w14:paraId="29AB5A71" w14:textId="0D650D32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2DB958F3" w14:textId="0B47BD9B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3A962916" w14:textId="20343ADA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42E65E50" w14:textId="77777777" w:rsidTr="0085522A">
        <w:trPr>
          <w:jc w:val="center"/>
        </w:trPr>
        <w:tc>
          <w:tcPr>
            <w:tcW w:w="1134" w:type="dxa"/>
          </w:tcPr>
          <w:p w14:paraId="46B0D633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370" w:type="dxa"/>
          </w:tcPr>
          <w:p w14:paraId="091644B0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93" w:type="dxa"/>
          </w:tcPr>
          <w:p w14:paraId="3655C577" w14:textId="74334709" w:rsidR="007E7E6B" w:rsidRPr="00712F5B" w:rsidRDefault="00777EC9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low, but possible</w:t>
            </w:r>
          </w:p>
        </w:tc>
        <w:tc>
          <w:tcPr>
            <w:tcW w:w="1330" w:type="dxa"/>
          </w:tcPr>
          <w:p w14:paraId="1385428C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63" w:type="dxa"/>
          </w:tcPr>
          <w:p w14:paraId="7A569FF1" w14:textId="43C27AF7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6842CB65" w14:textId="0EC273F9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6581E2CA" w14:textId="5A1C331C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288E2F33" w14:textId="77777777" w:rsidTr="0085522A">
        <w:trPr>
          <w:jc w:val="center"/>
        </w:trPr>
        <w:tc>
          <w:tcPr>
            <w:tcW w:w="1134" w:type="dxa"/>
          </w:tcPr>
          <w:p w14:paraId="1ABCF15D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370" w:type="dxa"/>
          </w:tcPr>
          <w:p w14:paraId="5D844F81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93" w:type="dxa"/>
          </w:tcPr>
          <w:p w14:paraId="37EAF615" w14:textId="21F0FF6E" w:rsidR="007E7E6B" w:rsidRPr="00712F5B" w:rsidRDefault="00777EC9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low, but possible</w:t>
            </w:r>
          </w:p>
        </w:tc>
        <w:tc>
          <w:tcPr>
            <w:tcW w:w="1330" w:type="dxa"/>
          </w:tcPr>
          <w:p w14:paraId="4BEF64E3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</w:tcPr>
          <w:p w14:paraId="39FE2977" w14:textId="2F9593F0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66897B44" w14:textId="06E197E3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434AD305" w14:textId="04981420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2282A798" w14:textId="77777777" w:rsidTr="0085522A">
        <w:trPr>
          <w:jc w:val="center"/>
        </w:trPr>
        <w:tc>
          <w:tcPr>
            <w:tcW w:w="1134" w:type="dxa"/>
          </w:tcPr>
          <w:p w14:paraId="71B57CD5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370" w:type="dxa"/>
          </w:tcPr>
          <w:p w14:paraId="5A82F841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93" w:type="dxa"/>
          </w:tcPr>
          <w:p w14:paraId="6D7ABFA2" w14:textId="538E3334" w:rsidR="007E7E6B" w:rsidRPr="00712F5B" w:rsidRDefault="00712F5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777EC9"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330" w:type="dxa"/>
          </w:tcPr>
          <w:p w14:paraId="1916AAE1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</w:tcPr>
          <w:p w14:paraId="15A64B7D" w14:textId="30A7C326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27AAB468" w14:textId="5948CFD6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5AD7C3E2" w14:textId="75283FB3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7AEE5579" w14:textId="77777777" w:rsidTr="0085522A">
        <w:trPr>
          <w:jc w:val="center"/>
        </w:trPr>
        <w:tc>
          <w:tcPr>
            <w:tcW w:w="1134" w:type="dxa"/>
          </w:tcPr>
          <w:p w14:paraId="09643AAE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370" w:type="dxa"/>
          </w:tcPr>
          <w:p w14:paraId="652BCB1F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193" w:type="dxa"/>
          </w:tcPr>
          <w:p w14:paraId="5C1C6104" w14:textId="501E0C39" w:rsidR="007E7E6B" w:rsidRPr="00712F5B" w:rsidRDefault="00777EC9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low, but possible</w:t>
            </w:r>
          </w:p>
        </w:tc>
        <w:tc>
          <w:tcPr>
            <w:tcW w:w="1330" w:type="dxa"/>
          </w:tcPr>
          <w:p w14:paraId="47C2C0DA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</w:tcPr>
          <w:p w14:paraId="156D4257" w14:textId="3BA67776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1B96C09A" w14:textId="24209D95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016781E1" w14:textId="3E99D9E9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6EE6B856" w14:textId="77777777" w:rsidTr="0085522A">
        <w:trPr>
          <w:jc w:val="center"/>
        </w:trPr>
        <w:tc>
          <w:tcPr>
            <w:tcW w:w="1134" w:type="dxa"/>
          </w:tcPr>
          <w:p w14:paraId="245200C4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370" w:type="dxa"/>
          </w:tcPr>
          <w:p w14:paraId="78F41D51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193" w:type="dxa"/>
          </w:tcPr>
          <w:p w14:paraId="48159C85" w14:textId="292FACAA" w:rsidR="007E7E6B" w:rsidRPr="00712F5B" w:rsidRDefault="00777EC9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Very low, but possible</w:t>
            </w:r>
          </w:p>
        </w:tc>
        <w:tc>
          <w:tcPr>
            <w:tcW w:w="1330" w:type="dxa"/>
          </w:tcPr>
          <w:p w14:paraId="002269F8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</w:tcPr>
          <w:p w14:paraId="434805CB" w14:textId="00E9D4D8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</w:tcPr>
          <w:p w14:paraId="3D130727" w14:textId="2F49A3D3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</w:tcPr>
          <w:p w14:paraId="1E063332" w14:textId="2E67B025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E7E6B" w:rsidRPr="00712F5B" w14:paraId="07EAE6ED" w14:textId="77777777" w:rsidTr="0085522A">
        <w:trPr>
          <w:trHeight w:val="160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243ABDC5" w14:textId="77777777" w:rsidR="007E7E6B" w:rsidRPr="009F2AF7" w:rsidRDefault="007E7E6B" w:rsidP="008552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C8EF239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2EF75BD" w14:textId="273340C0" w:rsidR="007E7E6B" w:rsidRPr="00712F5B" w:rsidRDefault="00712F5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777EC9"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7847F0C" w14:textId="77777777" w:rsidR="007E7E6B" w:rsidRPr="00712F5B" w:rsidRDefault="007E7E6B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F5B">
              <w:rPr>
                <w:rFonts w:ascii="Times New Roman" w:eastAsia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10AA95C" w14:textId="31F2226A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inhibitor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110FD22A" w14:textId="5ADD5701" w:rsidR="007E7E6B" w:rsidRPr="00712F5B" w:rsidRDefault="00FD5C6A" w:rsidP="00855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D14A6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atotoxicity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26FE6163" w14:textId="6B9DE4C1" w:rsidR="007E7E6B" w:rsidRPr="00712F5B" w:rsidRDefault="00624182" w:rsidP="00CF6E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E2F7655" w14:textId="77777777" w:rsidR="0022506A" w:rsidRPr="00D52E11" w:rsidRDefault="0022506A" w:rsidP="0022506A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14:paraId="313F11C9" w14:textId="0427C514" w:rsidR="0022506A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52E11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D52E11">
        <w:rPr>
          <w:rFonts w:ascii="Times New Roman" w:hAnsi="Times New Roman" w:cs="Times New Roman"/>
          <w:sz w:val="20"/>
          <w:szCs w:val="20"/>
        </w:rPr>
        <w:t>Definitions</w:t>
      </w:r>
      <w:proofErr w:type="spellEnd"/>
      <w:proofErr w:type="gramEnd"/>
      <w:r w:rsidRPr="00D52E11">
        <w:rPr>
          <w:rFonts w:ascii="Times New Roman" w:hAnsi="Times New Roman" w:cs="Times New Roman"/>
          <w:sz w:val="20"/>
          <w:szCs w:val="20"/>
        </w:rPr>
        <w:t xml:space="preserve"> for terms used</w:t>
      </w:r>
      <w:r w:rsidR="009C18BB" w:rsidRPr="00D52E11">
        <w:rPr>
          <w:rFonts w:ascii="Times New Roman" w:hAnsi="Times New Roman" w:cs="Times New Roman"/>
          <w:sz w:val="20"/>
          <w:szCs w:val="20"/>
        </w:rPr>
        <w:t>:</w:t>
      </w:r>
    </w:p>
    <w:p w14:paraId="442C94C6" w14:textId="37EF5956" w:rsidR="0022506A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Good = </w:t>
      </w:r>
      <w:r w:rsidR="00934538">
        <w:rPr>
          <w:rFonts w:ascii="Times New Roman" w:hAnsi="Times New Roman" w:cs="Times New Roman"/>
          <w:sz w:val="20"/>
          <w:szCs w:val="20"/>
        </w:rPr>
        <w:t>Absorption</w:t>
      </w:r>
      <w:r w:rsidRPr="00D52E11">
        <w:rPr>
          <w:rFonts w:ascii="Times New Roman" w:hAnsi="Times New Roman" w:cs="Times New Roman"/>
          <w:sz w:val="20"/>
          <w:szCs w:val="20"/>
        </w:rPr>
        <w:t xml:space="preserve"> &lt; 6.1261 (inside 95%)</w:t>
      </w:r>
    </w:p>
    <w:p w14:paraId="7D544FAF" w14:textId="4A089919" w:rsidR="0022506A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Moderate =</w:t>
      </w:r>
      <w:r w:rsidR="0022506A" w:rsidRPr="00D52E11">
        <w:rPr>
          <w:rFonts w:ascii="Times New Roman" w:hAnsi="Times New Roman" w:cs="Times New Roman"/>
          <w:sz w:val="20"/>
          <w:szCs w:val="20"/>
        </w:rPr>
        <w:t xml:space="preserve"> 6.1261 </w:t>
      </w:r>
      <w:r w:rsidR="00934538">
        <w:rPr>
          <w:rFonts w:ascii="Times New Roman" w:hAnsi="Times New Roman" w:cs="Times New Roman"/>
          <w:sz w:val="20"/>
          <w:szCs w:val="20"/>
        </w:rPr>
        <w:t>≤ Absorption</w:t>
      </w:r>
      <w:r w:rsidRPr="00D52E11">
        <w:rPr>
          <w:rFonts w:ascii="Times New Roman" w:hAnsi="Times New Roman" w:cs="Times New Roman"/>
          <w:sz w:val="20"/>
          <w:szCs w:val="20"/>
        </w:rPr>
        <w:t xml:space="preserve"> &lt; 9.6026 (inside 99%)</w:t>
      </w:r>
    </w:p>
    <w:p w14:paraId="2681F206" w14:textId="06181872" w:rsidR="0022506A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Poor = </w:t>
      </w:r>
      <w:r w:rsidR="00934538">
        <w:rPr>
          <w:rFonts w:ascii="Times New Roman" w:hAnsi="Times New Roman" w:cs="Times New Roman"/>
          <w:sz w:val="20"/>
          <w:szCs w:val="20"/>
        </w:rPr>
        <w:t>9.6026 &lt; Absorption</w:t>
      </w:r>
      <w:r w:rsidR="0022506A" w:rsidRPr="00D52E11">
        <w:rPr>
          <w:rFonts w:ascii="Times New Roman" w:hAnsi="Times New Roman" w:cs="Times New Roman"/>
          <w:sz w:val="20"/>
          <w:szCs w:val="20"/>
        </w:rPr>
        <w:t xml:space="preserve"> (outside 99%) </w:t>
      </w:r>
    </w:p>
    <w:p w14:paraId="3A2486F2" w14:textId="5D19A811" w:rsidR="00ED200F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Very poor =</w:t>
      </w:r>
      <w:r w:rsidR="00934538">
        <w:rPr>
          <w:rFonts w:ascii="Times New Roman" w:hAnsi="Times New Roman" w:cs="Times New Roman"/>
          <w:sz w:val="20"/>
          <w:szCs w:val="20"/>
        </w:rPr>
        <w:t xml:space="preserve"> PSA</w:t>
      </w:r>
      <w:r w:rsidR="009C18BB" w:rsidRPr="00D52E11">
        <w:rPr>
          <w:rFonts w:ascii="Times New Roman" w:hAnsi="Times New Roman" w:cs="Times New Roman"/>
          <w:sz w:val="20"/>
          <w:szCs w:val="20"/>
        </w:rPr>
        <w:t xml:space="preserve"> ≥ 150.0 or AlogP98 ≤ -2.0 or </w:t>
      </w:r>
      <w:r w:rsidR="0022506A" w:rsidRPr="00D52E11">
        <w:rPr>
          <w:rFonts w:ascii="Times New Roman" w:hAnsi="Times New Roman" w:cs="Times New Roman"/>
          <w:sz w:val="20"/>
          <w:szCs w:val="20"/>
        </w:rPr>
        <w:t>AlogP98</w:t>
      </w:r>
      <w:r w:rsidR="009C18BB" w:rsidRPr="00D52E11">
        <w:rPr>
          <w:rFonts w:ascii="Times New Roman" w:hAnsi="Times New Roman" w:cs="Times New Roman"/>
          <w:sz w:val="20"/>
          <w:szCs w:val="20"/>
        </w:rPr>
        <w:t xml:space="preserve"> </w:t>
      </w:r>
      <w:r w:rsidRPr="00D52E11">
        <w:rPr>
          <w:rFonts w:ascii="Times New Roman" w:hAnsi="Times New Roman" w:cs="Times New Roman"/>
          <w:sz w:val="20"/>
          <w:szCs w:val="20"/>
        </w:rPr>
        <w:t>≥ 7.0</w:t>
      </w:r>
    </w:p>
    <w:p w14:paraId="15B46F3A" w14:textId="235DC2F1" w:rsidR="009C18BB" w:rsidRPr="00D52E11" w:rsidRDefault="00B92046" w:rsidP="006B37D5">
      <w:pPr>
        <w:ind w:left="-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Note: </w:t>
      </w:r>
      <w:r w:rsidR="00934538">
        <w:rPr>
          <w:rFonts w:ascii="Times New Roman" w:hAnsi="Times New Roman" w:cs="Times New Roman"/>
          <w:sz w:val="20"/>
          <w:szCs w:val="20"/>
        </w:rPr>
        <w:t>Absorption</w:t>
      </w:r>
      <w:r w:rsidR="009C18BB" w:rsidRPr="00D52E11">
        <w:rPr>
          <w:rFonts w:ascii="Times New Roman" w:hAnsi="Times New Roman" w:cs="Times New Roman"/>
          <w:sz w:val="20"/>
          <w:szCs w:val="20"/>
        </w:rPr>
        <w:t xml:space="preserve"> is the </w:t>
      </w:r>
      <w:proofErr w:type="spellStart"/>
      <w:r w:rsidR="009C18BB" w:rsidRPr="00D52E11">
        <w:rPr>
          <w:rFonts w:ascii="Times New Roman" w:hAnsi="Times New Roman" w:cs="Times New Roman"/>
          <w:sz w:val="20"/>
          <w:szCs w:val="20"/>
        </w:rPr>
        <w:t>Mahalanobis</w:t>
      </w:r>
      <w:proofErr w:type="spellEnd"/>
      <w:r w:rsidR="009C18BB" w:rsidRPr="00D52E11">
        <w:rPr>
          <w:rFonts w:ascii="Times New Roman" w:hAnsi="Times New Roman" w:cs="Times New Roman"/>
          <w:sz w:val="20"/>
          <w:szCs w:val="20"/>
        </w:rPr>
        <w:t xml:space="preserve"> distanc</w:t>
      </w:r>
      <w:r w:rsidR="00934538">
        <w:rPr>
          <w:rFonts w:ascii="Times New Roman" w:hAnsi="Times New Roman" w:cs="Times New Roman"/>
          <w:sz w:val="20"/>
          <w:szCs w:val="20"/>
        </w:rPr>
        <w:t>e for the compound in the PSA</w:t>
      </w:r>
      <w:r w:rsidR="009C18BB" w:rsidRPr="00D52E11">
        <w:rPr>
          <w:rFonts w:ascii="Times New Roman" w:hAnsi="Times New Roman" w:cs="Times New Roman"/>
          <w:sz w:val="20"/>
          <w:szCs w:val="20"/>
        </w:rPr>
        <w:t xml:space="preserve">, AlogP98 plane. It is referenced from the </w:t>
      </w:r>
      <w:proofErr w:type="spellStart"/>
      <w:r w:rsidR="009C18BB" w:rsidRPr="00D52E11">
        <w:rPr>
          <w:rFonts w:ascii="Times New Roman" w:hAnsi="Times New Roman" w:cs="Times New Roman"/>
          <w:sz w:val="20"/>
          <w:szCs w:val="20"/>
        </w:rPr>
        <w:t>centr</w:t>
      </w:r>
      <w:r w:rsidR="00D14A61">
        <w:rPr>
          <w:rFonts w:ascii="Times New Roman" w:hAnsi="Times New Roman" w:cs="Times New Roman"/>
          <w:sz w:val="20"/>
          <w:szCs w:val="20"/>
        </w:rPr>
        <w:t>e</w:t>
      </w:r>
      <w:proofErr w:type="spellEnd"/>
      <w:r w:rsidR="009C18BB" w:rsidRPr="00D52E11">
        <w:rPr>
          <w:rFonts w:ascii="Times New Roman" w:hAnsi="Times New Roman" w:cs="Times New Roman"/>
          <w:sz w:val="20"/>
          <w:szCs w:val="20"/>
        </w:rPr>
        <w:t xml:space="preserve"> of the region of</w:t>
      </w:r>
      <w:r w:rsidRPr="00D52E11">
        <w:rPr>
          <w:rFonts w:ascii="Times New Roman" w:hAnsi="Times New Roman" w:cs="Times New Roman"/>
          <w:sz w:val="20"/>
          <w:szCs w:val="20"/>
        </w:rPr>
        <w:t xml:space="preserve"> chemical space defined by well-</w:t>
      </w:r>
      <w:r w:rsidR="009C18BB" w:rsidRPr="00D52E11">
        <w:rPr>
          <w:rFonts w:ascii="Times New Roman" w:hAnsi="Times New Roman" w:cs="Times New Roman"/>
          <w:sz w:val="20"/>
          <w:szCs w:val="20"/>
        </w:rPr>
        <w:t>absorbed compounds</w:t>
      </w:r>
    </w:p>
    <w:p w14:paraId="64EB093B" w14:textId="77777777" w:rsidR="009C18BB" w:rsidRPr="00D52E11" w:rsidRDefault="009C18BB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</w:p>
    <w:p w14:paraId="3FC35D69" w14:textId="31BE7CE7" w:rsidR="00B92046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52E11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D52E11">
        <w:rPr>
          <w:rFonts w:ascii="Times New Roman" w:hAnsi="Times New Roman" w:cs="Times New Roman"/>
          <w:sz w:val="20"/>
          <w:szCs w:val="20"/>
        </w:rPr>
        <w:t>Definitions</w:t>
      </w:r>
      <w:proofErr w:type="spellEnd"/>
      <w:proofErr w:type="gramEnd"/>
      <w:r w:rsidRPr="00D52E11">
        <w:rPr>
          <w:rFonts w:ascii="Times New Roman" w:hAnsi="Times New Roman" w:cs="Times New Roman"/>
          <w:sz w:val="20"/>
          <w:szCs w:val="20"/>
        </w:rPr>
        <w:t xml:space="preserve"> for terms used:</w:t>
      </w:r>
    </w:p>
    <w:p w14:paraId="0C96B167" w14:textId="0D552D83" w:rsidR="009C18BB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Extremely low = </w:t>
      </w:r>
      <w:proofErr w:type="gramStart"/>
      <w:r w:rsidR="009C18BB" w:rsidRPr="00D52E11">
        <w:rPr>
          <w:rFonts w:ascii="Times New Roman" w:hAnsi="Times New Roman" w:cs="Times New Roman"/>
          <w:sz w:val="20"/>
          <w:szCs w:val="20"/>
        </w:rPr>
        <w:t>log(</w:t>
      </w:r>
      <w:proofErr w:type="spellStart"/>
      <w:proofErr w:type="gramEnd"/>
      <w:r w:rsidR="009C18BB" w:rsidRPr="00D52E1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="009C18BB" w:rsidRPr="00D52E11">
        <w:rPr>
          <w:rFonts w:ascii="Times New Roman" w:hAnsi="Times New Roman" w:cs="Times New Roman"/>
          <w:sz w:val="20"/>
          <w:szCs w:val="20"/>
        </w:rPr>
        <w:t xml:space="preserve">) &lt; -8.0 </w:t>
      </w:r>
    </w:p>
    <w:p w14:paraId="0C2072BF" w14:textId="3AC5FFCE" w:rsidR="009C18BB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Very low, but possible = -8.0 &lt; </w:t>
      </w:r>
      <w:proofErr w:type="gramStart"/>
      <w:r w:rsidRPr="00D52E11">
        <w:rPr>
          <w:rFonts w:ascii="Times New Roman" w:hAnsi="Times New Roman" w:cs="Times New Roman"/>
          <w:sz w:val="20"/>
          <w:szCs w:val="20"/>
        </w:rPr>
        <w:t>log(</w:t>
      </w:r>
      <w:proofErr w:type="spellStart"/>
      <w:proofErr w:type="gramEnd"/>
      <w:r w:rsidRPr="00D52E1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D52E11">
        <w:rPr>
          <w:rFonts w:ascii="Times New Roman" w:hAnsi="Times New Roman" w:cs="Times New Roman"/>
          <w:sz w:val="20"/>
          <w:szCs w:val="20"/>
        </w:rPr>
        <w:t>) &lt; -6.0</w:t>
      </w:r>
    </w:p>
    <w:p w14:paraId="53DEB0F3" w14:textId="0A41D6D6" w:rsidR="009C18BB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Low = -6.0 &lt; </w:t>
      </w:r>
      <w:proofErr w:type="gramStart"/>
      <w:r w:rsidRPr="00D52E11">
        <w:rPr>
          <w:rFonts w:ascii="Times New Roman" w:hAnsi="Times New Roman" w:cs="Times New Roman"/>
          <w:sz w:val="20"/>
          <w:szCs w:val="20"/>
        </w:rPr>
        <w:t>log(</w:t>
      </w:r>
      <w:proofErr w:type="spellStart"/>
      <w:proofErr w:type="gramEnd"/>
      <w:r w:rsidRPr="00D52E1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D52E11">
        <w:rPr>
          <w:rFonts w:ascii="Times New Roman" w:hAnsi="Times New Roman" w:cs="Times New Roman"/>
          <w:sz w:val="20"/>
          <w:szCs w:val="20"/>
        </w:rPr>
        <w:t>) &lt; -4.0</w:t>
      </w:r>
    </w:p>
    <w:p w14:paraId="21373086" w14:textId="2FC2130F" w:rsidR="009C18BB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Good = -4.0 &lt; </w:t>
      </w:r>
      <w:proofErr w:type="gramStart"/>
      <w:r w:rsidRPr="00D52E11">
        <w:rPr>
          <w:rFonts w:ascii="Times New Roman" w:hAnsi="Times New Roman" w:cs="Times New Roman"/>
          <w:sz w:val="20"/>
          <w:szCs w:val="20"/>
        </w:rPr>
        <w:t>log(</w:t>
      </w:r>
      <w:proofErr w:type="spellStart"/>
      <w:proofErr w:type="gramEnd"/>
      <w:r w:rsidRPr="00D52E1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D52E11">
        <w:rPr>
          <w:rFonts w:ascii="Times New Roman" w:hAnsi="Times New Roman" w:cs="Times New Roman"/>
          <w:sz w:val="20"/>
          <w:szCs w:val="20"/>
        </w:rPr>
        <w:t>) &lt; -2.0</w:t>
      </w:r>
    </w:p>
    <w:p w14:paraId="5D4D3AC7" w14:textId="3F57F983" w:rsidR="009C18BB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Optimal = </w:t>
      </w:r>
      <w:r w:rsidR="009C18BB" w:rsidRPr="00D52E11">
        <w:rPr>
          <w:rFonts w:ascii="Times New Roman" w:hAnsi="Times New Roman" w:cs="Times New Roman"/>
          <w:sz w:val="20"/>
          <w:szCs w:val="20"/>
        </w:rPr>
        <w:t xml:space="preserve">-2.0 &lt; </w:t>
      </w:r>
      <w:proofErr w:type="gramStart"/>
      <w:r w:rsidR="009C18BB" w:rsidRPr="00D52E11">
        <w:rPr>
          <w:rFonts w:ascii="Times New Roman" w:hAnsi="Times New Roman" w:cs="Times New Roman"/>
          <w:sz w:val="20"/>
          <w:szCs w:val="20"/>
        </w:rPr>
        <w:t>log(</w:t>
      </w:r>
      <w:proofErr w:type="spellStart"/>
      <w:proofErr w:type="gramEnd"/>
      <w:r w:rsidR="009C18BB" w:rsidRPr="00D52E1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="009C18BB" w:rsidRPr="00D52E11">
        <w:rPr>
          <w:rFonts w:ascii="Times New Roman" w:hAnsi="Times New Roman" w:cs="Times New Roman"/>
          <w:sz w:val="20"/>
          <w:szCs w:val="20"/>
        </w:rPr>
        <w:t>) 0.0</w:t>
      </w:r>
    </w:p>
    <w:p w14:paraId="27D19A89" w14:textId="42D5A945" w:rsidR="009C18BB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 xml:space="preserve">No, too soluble = 0.0 &lt; </w:t>
      </w:r>
      <w:proofErr w:type="gramStart"/>
      <w:r w:rsidRPr="00D52E11">
        <w:rPr>
          <w:rFonts w:ascii="Times New Roman" w:hAnsi="Times New Roman" w:cs="Times New Roman"/>
          <w:sz w:val="20"/>
          <w:szCs w:val="20"/>
        </w:rPr>
        <w:t>log(</w:t>
      </w:r>
      <w:proofErr w:type="spellStart"/>
      <w:proofErr w:type="gramEnd"/>
      <w:r w:rsidRPr="00D52E1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D52E11">
        <w:rPr>
          <w:rFonts w:ascii="Times New Roman" w:hAnsi="Times New Roman" w:cs="Times New Roman"/>
          <w:sz w:val="20"/>
          <w:szCs w:val="20"/>
        </w:rPr>
        <w:t>)</w:t>
      </w:r>
    </w:p>
    <w:p w14:paraId="2455FB88" w14:textId="77777777" w:rsidR="00B92046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</w:p>
    <w:p w14:paraId="14A153B7" w14:textId="265BA1AC" w:rsidR="00B92046" w:rsidRPr="00D52E11" w:rsidRDefault="00B92046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52E11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D52E11">
        <w:rPr>
          <w:rFonts w:ascii="Times New Roman" w:hAnsi="Times New Roman" w:cs="Times New Roman"/>
          <w:sz w:val="20"/>
          <w:szCs w:val="20"/>
        </w:rPr>
        <w:t>Definitions</w:t>
      </w:r>
      <w:proofErr w:type="spellEnd"/>
      <w:proofErr w:type="gramEnd"/>
      <w:r w:rsidRPr="00D52E11">
        <w:rPr>
          <w:rFonts w:ascii="Times New Roman" w:hAnsi="Times New Roman" w:cs="Times New Roman"/>
          <w:sz w:val="20"/>
          <w:szCs w:val="20"/>
        </w:rPr>
        <w:t xml:space="preserve"> for terms used:</w:t>
      </w:r>
    </w:p>
    <w:p w14:paraId="09F1EB3C" w14:textId="073C5D37" w:rsidR="00BB1E0F" w:rsidRPr="00D52E11" w:rsidRDefault="00BB1E0F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Very = High Brain-Blood ratio greater than 5:1</w:t>
      </w:r>
    </w:p>
    <w:p w14:paraId="20DA1FDC" w14:textId="31D0CBB1" w:rsidR="00BB1E0F" w:rsidRPr="00D52E11" w:rsidRDefault="00BB1E0F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High = Brain-Blood ratio between 1:1 and 5:1</w:t>
      </w:r>
    </w:p>
    <w:p w14:paraId="6B050433" w14:textId="32230E6F" w:rsidR="00BB1E0F" w:rsidRPr="00D52E11" w:rsidRDefault="00BB1E0F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Medium = Brain-Blood ratio between 0.3:1 and 1:1</w:t>
      </w:r>
    </w:p>
    <w:p w14:paraId="3A7F0B18" w14:textId="05ED7698" w:rsidR="00BB1E0F" w:rsidRPr="00D52E11" w:rsidRDefault="00BB1E0F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Low = Brain-Blood ratio less than 0.3:1</w:t>
      </w:r>
    </w:p>
    <w:p w14:paraId="235748A2" w14:textId="0742C857" w:rsidR="007F46FF" w:rsidRPr="004276D4" w:rsidRDefault="00BB1E0F" w:rsidP="004276D4">
      <w:pPr>
        <w:ind w:hanging="142"/>
        <w:jc w:val="both"/>
        <w:rPr>
          <w:rFonts w:ascii="Times New Roman" w:hAnsi="Times New Roman" w:cs="Times New Roman"/>
          <w:sz w:val="20"/>
          <w:szCs w:val="20"/>
        </w:rPr>
      </w:pPr>
      <w:r w:rsidRPr="00D52E11">
        <w:rPr>
          <w:rFonts w:ascii="Times New Roman" w:hAnsi="Times New Roman" w:cs="Times New Roman"/>
          <w:sz w:val="20"/>
          <w:szCs w:val="20"/>
        </w:rPr>
        <w:t>Undefined = Outside 99% confidence ellipse</w:t>
      </w:r>
    </w:p>
    <w:sectPr w:rsidR="007F46FF" w:rsidRPr="004276D4" w:rsidSect="004276D4">
      <w:pgSz w:w="11900" w:h="16840"/>
      <w:pgMar w:top="851" w:right="113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C0159"/>
    <w:multiLevelType w:val="hybridMultilevel"/>
    <w:tmpl w:val="551C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C31"/>
    <w:rsid w:val="000E2062"/>
    <w:rsid w:val="001A4CEA"/>
    <w:rsid w:val="0022506A"/>
    <w:rsid w:val="00385DC4"/>
    <w:rsid w:val="003A07D9"/>
    <w:rsid w:val="004276D4"/>
    <w:rsid w:val="0048193E"/>
    <w:rsid w:val="00485A0A"/>
    <w:rsid w:val="004A4126"/>
    <w:rsid w:val="004D381E"/>
    <w:rsid w:val="00512F9F"/>
    <w:rsid w:val="0054149D"/>
    <w:rsid w:val="00574C30"/>
    <w:rsid w:val="005A7C31"/>
    <w:rsid w:val="00624182"/>
    <w:rsid w:val="00684AF6"/>
    <w:rsid w:val="006B1DDD"/>
    <w:rsid w:val="006B37D5"/>
    <w:rsid w:val="00712F5B"/>
    <w:rsid w:val="00721422"/>
    <w:rsid w:val="007422EE"/>
    <w:rsid w:val="00777EC9"/>
    <w:rsid w:val="007E7E6B"/>
    <w:rsid w:val="007F46FF"/>
    <w:rsid w:val="0085522A"/>
    <w:rsid w:val="008C4184"/>
    <w:rsid w:val="00934538"/>
    <w:rsid w:val="00980F73"/>
    <w:rsid w:val="009C18BB"/>
    <w:rsid w:val="009F2AF7"/>
    <w:rsid w:val="00AA794E"/>
    <w:rsid w:val="00AF2287"/>
    <w:rsid w:val="00AF22FE"/>
    <w:rsid w:val="00B05734"/>
    <w:rsid w:val="00B32E2A"/>
    <w:rsid w:val="00B5299A"/>
    <w:rsid w:val="00B92046"/>
    <w:rsid w:val="00BB1E0F"/>
    <w:rsid w:val="00C33CCC"/>
    <w:rsid w:val="00C75AE1"/>
    <w:rsid w:val="00CA12DC"/>
    <w:rsid w:val="00CB4B3A"/>
    <w:rsid w:val="00CC0DFC"/>
    <w:rsid w:val="00CD1BAC"/>
    <w:rsid w:val="00CF6E03"/>
    <w:rsid w:val="00D02ADC"/>
    <w:rsid w:val="00D14A61"/>
    <w:rsid w:val="00D33811"/>
    <w:rsid w:val="00D52E11"/>
    <w:rsid w:val="00D87172"/>
    <w:rsid w:val="00DD7647"/>
    <w:rsid w:val="00ED1638"/>
    <w:rsid w:val="00ED200F"/>
    <w:rsid w:val="00EE1AB2"/>
    <w:rsid w:val="00F17A15"/>
    <w:rsid w:val="00F23DBA"/>
    <w:rsid w:val="00F871B2"/>
    <w:rsid w:val="00FA234A"/>
    <w:rsid w:val="00FB6717"/>
    <w:rsid w:val="00FD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A833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1B2"/>
    <w:pPr>
      <w:ind w:left="720"/>
      <w:contextualSpacing/>
    </w:pPr>
  </w:style>
  <w:style w:type="table" w:styleId="TableGrid">
    <w:name w:val="Table Grid"/>
    <w:basedOn w:val="TableNormal"/>
    <w:uiPriority w:val="59"/>
    <w:rsid w:val="007E7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F7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1B2"/>
    <w:pPr>
      <w:ind w:left="720"/>
      <w:contextualSpacing/>
    </w:pPr>
  </w:style>
  <w:style w:type="table" w:styleId="TableGrid">
    <w:name w:val="Table Grid"/>
    <w:basedOn w:val="TableNormal"/>
    <w:uiPriority w:val="59"/>
    <w:rsid w:val="007E7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F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Macintosh Word</Application>
  <DocSecurity>0</DocSecurity>
  <Lines>12</Lines>
  <Paragraphs>3</Paragraphs>
  <ScaleCrop>false</ScaleCrop>
  <Company>CDD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mtio Leo</dc:creator>
  <cp:keywords/>
  <dc:description/>
  <cp:lastModifiedBy>Päivi Tammela</cp:lastModifiedBy>
  <cp:revision>2</cp:revision>
  <cp:lastPrinted>2013-12-03T10:48:00Z</cp:lastPrinted>
  <dcterms:created xsi:type="dcterms:W3CDTF">2014-01-08T13:30:00Z</dcterms:created>
  <dcterms:modified xsi:type="dcterms:W3CDTF">2014-01-08T13:30:00Z</dcterms:modified>
</cp:coreProperties>
</file>